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C8C" w:rsidRPr="006125D2" w:rsidRDefault="00FD776F" w:rsidP="00C95C8C">
      <w:pPr>
        <w:jc w:val="both"/>
        <w:rPr>
          <w:rFonts w:ascii="Calibri Light" w:hAnsi="Calibri Light" w:cs="Lucida Sans Unicode"/>
          <w:b/>
        </w:rPr>
      </w:pPr>
      <w:r>
        <w:rPr>
          <w:rFonts w:ascii="Calibri Light" w:hAnsi="Calibri Light" w:cs="Lucida Sans Unicode"/>
          <w:b/>
        </w:rPr>
        <w:t xml:space="preserve">S3 </w:t>
      </w:r>
      <w:r w:rsidR="00C95C8C" w:rsidRPr="006125D2">
        <w:rPr>
          <w:rFonts w:ascii="Calibri Light" w:hAnsi="Calibri Light" w:cs="Lucida Sans Unicode"/>
          <w:b/>
        </w:rPr>
        <w:t>Table</w:t>
      </w:r>
      <w:r w:rsidR="00C95C8C">
        <w:rPr>
          <w:rFonts w:ascii="Calibri Light" w:hAnsi="Calibri Light" w:cs="Lucida Sans Unicode"/>
          <w:b/>
        </w:rPr>
        <w:t xml:space="preserve">. </w:t>
      </w:r>
      <w:r w:rsidR="00C95C8C" w:rsidRPr="006125D2">
        <w:rPr>
          <w:rFonts w:ascii="Calibri Light" w:hAnsi="Calibri Light" w:cs="Lucida Sans Unicode"/>
          <w:b/>
        </w:rPr>
        <w:t xml:space="preserve">Characteristics of the </w:t>
      </w:r>
      <w:r w:rsidR="00C95C8C">
        <w:rPr>
          <w:rFonts w:ascii="Calibri Light" w:hAnsi="Calibri Light" w:cs="Lucida Sans Unicode"/>
          <w:b/>
        </w:rPr>
        <w:t xml:space="preserve">patients with </w:t>
      </w:r>
      <w:r w:rsidR="0057211B">
        <w:rPr>
          <w:rFonts w:ascii="Calibri Light" w:hAnsi="Calibri Light" w:cs="Lucida Sans Unicode"/>
          <w:b/>
        </w:rPr>
        <w:t xml:space="preserve">severely increased </w:t>
      </w:r>
      <w:r w:rsidR="00C95C8C">
        <w:rPr>
          <w:rFonts w:ascii="Calibri Light" w:hAnsi="Calibri Light" w:cs="Lucida Sans Unicode"/>
          <w:b/>
        </w:rPr>
        <w:t>albuminuria (ACR&gt; 300 mg/g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3"/>
        <w:gridCol w:w="1882"/>
      </w:tblGrid>
      <w:tr w:rsidR="00C95C8C" w:rsidRPr="006125D2" w:rsidTr="003E61B9">
        <w:trPr>
          <w:trHeight w:val="26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95C8C" w:rsidRPr="006125D2" w:rsidRDefault="00C95C8C" w:rsidP="002666F1">
            <w:pPr>
              <w:pStyle w:val="MediumShading1-Accent11"/>
              <w:jc w:val="both"/>
              <w:rPr>
                <w:rFonts w:ascii="Calibri Light" w:hAnsi="Calibri Light"/>
                <w:b/>
                <w:sz w:val="22"/>
                <w:szCs w:val="22"/>
              </w:rPr>
            </w:pPr>
            <w:r w:rsidRPr="006125D2">
              <w:rPr>
                <w:rFonts w:ascii="Calibri Light" w:hAnsi="Calibri Light"/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95C8C" w:rsidRPr="006125D2" w:rsidRDefault="00C95C8C" w:rsidP="002666F1">
            <w:pPr>
              <w:pStyle w:val="MediumShading1-Accent11"/>
              <w:jc w:val="both"/>
              <w:rPr>
                <w:rFonts w:ascii="Calibri Light" w:hAnsi="Calibri Light"/>
                <w:b/>
                <w:sz w:val="22"/>
                <w:szCs w:val="22"/>
                <w:lang w:val="nl-NL"/>
              </w:rPr>
            </w:pPr>
            <w:r w:rsidRPr="006125D2">
              <w:rPr>
                <w:rFonts w:ascii="Calibri Light" w:hAnsi="Calibri Light"/>
                <w:b/>
                <w:sz w:val="22"/>
                <w:szCs w:val="22"/>
              </w:rPr>
              <w:t xml:space="preserve">Total </w:t>
            </w:r>
          </w:p>
        </w:tc>
      </w:tr>
      <w:tr w:rsidR="003E61B9" w:rsidRPr="006125D2" w:rsidTr="00D91EA8">
        <w:trPr>
          <w:trHeight w:val="266"/>
        </w:trPr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3E61B9" w:rsidRPr="006125D2" w:rsidRDefault="003E61B9" w:rsidP="002666F1">
            <w:pPr>
              <w:pStyle w:val="MediumShading1-Accent11"/>
              <w:jc w:val="both"/>
              <w:rPr>
                <w:rFonts w:ascii="Calibri Light" w:hAnsi="Calibri Light"/>
                <w:b/>
                <w:sz w:val="22"/>
                <w:szCs w:val="22"/>
                <w:lang w:val="nl-NL"/>
              </w:rPr>
            </w:pPr>
            <w:r w:rsidRPr="006125D2">
              <w:rPr>
                <w:rFonts w:ascii="Calibri Light" w:hAnsi="Calibri Light"/>
                <w:b/>
                <w:sz w:val="22"/>
                <w:szCs w:val="22"/>
              </w:rPr>
              <w:t>Demographic factors</w:t>
            </w:r>
          </w:p>
        </w:tc>
      </w:tr>
      <w:tr w:rsidR="00E80C9A" w:rsidRPr="006125D2" w:rsidTr="003E61B9">
        <w:trPr>
          <w:trHeight w:val="266"/>
        </w:trPr>
        <w:tc>
          <w:tcPr>
            <w:tcW w:w="0" w:type="auto"/>
          </w:tcPr>
          <w:p w:rsidR="00E80C9A" w:rsidRPr="003E61B9" w:rsidRDefault="00E80C9A" w:rsidP="002666F1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E80C9A" w:rsidRPr="003E61B9" w:rsidRDefault="00E80C9A" w:rsidP="002666F1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nl-NL"/>
              </w:rPr>
            </w:pPr>
            <w:r>
              <w:rPr>
                <w:rFonts w:ascii="Calibri Light" w:hAnsi="Calibri Light"/>
                <w:sz w:val="22"/>
                <w:szCs w:val="22"/>
                <w:lang w:val="nl-NL"/>
              </w:rPr>
              <w:t>7</w:t>
            </w:r>
          </w:p>
        </w:tc>
      </w:tr>
      <w:tr w:rsidR="00E80C9A" w:rsidRPr="006125D2" w:rsidTr="003E61B9">
        <w:trPr>
          <w:trHeight w:val="266"/>
        </w:trPr>
        <w:tc>
          <w:tcPr>
            <w:tcW w:w="0" w:type="auto"/>
          </w:tcPr>
          <w:p w:rsidR="00E80C9A" w:rsidRPr="003E61B9" w:rsidRDefault="00E80C9A" w:rsidP="002666F1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Age in years</w:t>
            </w:r>
          </w:p>
        </w:tc>
        <w:tc>
          <w:tcPr>
            <w:tcW w:w="0" w:type="auto"/>
            <w:shd w:val="clear" w:color="auto" w:fill="auto"/>
          </w:tcPr>
          <w:p w:rsidR="00E80C9A" w:rsidRPr="003E61B9" w:rsidRDefault="00E80C9A" w:rsidP="002666F1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nl-NL"/>
              </w:rPr>
            </w:pPr>
            <w:r w:rsidRPr="006125D2">
              <w:rPr>
                <w:rFonts w:ascii="Calibri Light" w:hAnsi="Calibri Light"/>
                <w:sz w:val="22"/>
                <w:szCs w:val="22"/>
                <w:lang w:val="nl-NL"/>
              </w:rPr>
              <w:t>40 [3</w:t>
            </w:r>
            <w:r>
              <w:rPr>
                <w:rFonts w:ascii="Calibri Light" w:hAnsi="Calibri Light"/>
                <w:sz w:val="22"/>
                <w:szCs w:val="22"/>
                <w:lang w:val="nl-NL"/>
              </w:rPr>
              <w:t>7</w:t>
            </w:r>
            <w:r w:rsidRPr="006125D2">
              <w:rPr>
                <w:rFonts w:ascii="Calibri Light" w:hAnsi="Calibri Light"/>
                <w:sz w:val="22"/>
                <w:szCs w:val="22"/>
                <w:lang w:val="nl-NL"/>
              </w:rPr>
              <w:t xml:space="preserve"> - </w:t>
            </w:r>
            <w:r>
              <w:rPr>
                <w:rFonts w:ascii="Calibri Light" w:hAnsi="Calibri Light"/>
                <w:sz w:val="22"/>
                <w:szCs w:val="22"/>
                <w:lang w:val="nl-NL"/>
              </w:rPr>
              <w:t>51</w:t>
            </w:r>
            <w:r w:rsidRPr="006125D2">
              <w:rPr>
                <w:rFonts w:ascii="Calibri Light" w:hAnsi="Calibri Light"/>
                <w:sz w:val="22"/>
                <w:szCs w:val="22"/>
                <w:lang w:val="nl-NL"/>
              </w:rPr>
              <w:t>]</w:t>
            </w:r>
          </w:p>
        </w:tc>
      </w:tr>
      <w:tr w:rsidR="00E80C9A" w:rsidRPr="006125D2" w:rsidTr="003E61B9">
        <w:trPr>
          <w:trHeight w:val="266"/>
        </w:trPr>
        <w:tc>
          <w:tcPr>
            <w:tcW w:w="0" w:type="auto"/>
            <w:tcBorders>
              <w:bottom w:val="single" w:sz="8" w:space="0" w:color="auto"/>
            </w:tcBorders>
          </w:tcPr>
          <w:p w:rsidR="00E80C9A" w:rsidRPr="006125D2" w:rsidRDefault="00E80C9A" w:rsidP="00E80C9A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Gender Fema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E80C9A" w:rsidRPr="006125D2" w:rsidRDefault="00E80C9A" w:rsidP="00E80C9A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nl-NL"/>
              </w:rPr>
            </w:pPr>
            <w:r>
              <w:rPr>
                <w:rFonts w:ascii="Calibri Light" w:hAnsi="Calibri Light"/>
                <w:sz w:val="22"/>
                <w:szCs w:val="22"/>
                <w:lang w:val="nl-NL"/>
              </w:rPr>
              <w:t>3</w:t>
            </w:r>
            <w:r w:rsidRPr="006125D2">
              <w:rPr>
                <w:rFonts w:ascii="Calibri Light" w:hAnsi="Calibri Light"/>
                <w:sz w:val="22"/>
                <w:szCs w:val="22"/>
                <w:lang w:val="nl-NL"/>
              </w:rPr>
              <w:t xml:space="preserve"> (</w:t>
            </w:r>
            <w:r>
              <w:rPr>
                <w:rFonts w:ascii="Calibri Light" w:hAnsi="Calibri Light"/>
                <w:sz w:val="22"/>
                <w:szCs w:val="22"/>
                <w:lang w:val="nl-NL"/>
              </w:rPr>
              <w:t>43</w:t>
            </w:r>
            <w:r w:rsidRPr="006125D2">
              <w:rPr>
                <w:rFonts w:ascii="Calibri Light" w:hAnsi="Calibri Light"/>
                <w:sz w:val="22"/>
                <w:szCs w:val="22"/>
                <w:lang w:val="nl-NL"/>
              </w:rPr>
              <w:t>)</w:t>
            </w:r>
          </w:p>
        </w:tc>
      </w:tr>
      <w:tr w:rsidR="003224AD" w:rsidRPr="006125D2" w:rsidTr="002F3ED6">
        <w:trPr>
          <w:trHeight w:val="309"/>
        </w:trPr>
        <w:tc>
          <w:tcPr>
            <w:tcW w:w="0" w:type="auto"/>
            <w:gridSpan w:val="2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b/>
                <w:sz w:val="22"/>
                <w:szCs w:val="22"/>
              </w:rPr>
              <w:t>HIV status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Months since positive HIV test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19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[</w:t>
            </w:r>
            <w:r>
              <w:rPr>
                <w:rFonts w:ascii="Calibri Light" w:hAnsi="Calibri Light"/>
                <w:sz w:val="22"/>
                <w:szCs w:val="22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- </w:t>
            </w:r>
            <w:r>
              <w:rPr>
                <w:rFonts w:ascii="Calibri Light" w:hAnsi="Calibri Light"/>
                <w:sz w:val="22"/>
                <w:szCs w:val="22"/>
              </w:rPr>
              <w:t>63</w:t>
            </w:r>
            <w:r w:rsidRPr="006125D2">
              <w:rPr>
                <w:rFonts w:ascii="Calibri Light" w:hAnsi="Calibri Light"/>
                <w:sz w:val="22"/>
                <w:szCs w:val="22"/>
              </w:rPr>
              <w:t>]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Most recent CD4 cell count (cells/mm</w:t>
            </w:r>
            <w:r w:rsidRPr="006125D2">
              <w:rPr>
                <w:rFonts w:ascii="Calibri Light" w:hAnsi="Calibri Light"/>
                <w:sz w:val="22"/>
                <w:szCs w:val="22"/>
                <w:vertAlign w:val="superscript"/>
              </w:rPr>
              <w:t>3</w:t>
            </w:r>
            <w:r w:rsidRPr="006125D2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61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[</w:t>
            </w:r>
            <w:r>
              <w:rPr>
                <w:rFonts w:ascii="Calibri Light" w:hAnsi="Calibri Light"/>
                <w:sz w:val="22"/>
                <w:szCs w:val="22"/>
              </w:rPr>
              <w:t>40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- </w:t>
            </w:r>
            <w:r>
              <w:rPr>
                <w:rFonts w:ascii="Calibri Light" w:hAnsi="Calibri Light"/>
                <w:sz w:val="22"/>
                <w:szCs w:val="22"/>
              </w:rPr>
              <w:t>458</w:t>
            </w:r>
            <w:r w:rsidRPr="006125D2">
              <w:rPr>
                <w:rFonts w:ascii="Calibri Light" w:hAnsi="Calibri Light"/>
                <w:sz w:val="22"/>
                <w:szCs w:val="22"/>
              </w:rPr>
              <w:t>]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en-GB"/>
              </w:rPr>
            </w:pPr>
            <w:r w:rsidRPr="006125D2">
              <w:rPr>
                <w:rFonts w:ascii="Calibri Light" w:hAnsi="Calibri Light"/>
                <w:sz w:val="22"/>
                <w:szCs w:val="22"/>
                <w:lang w:val="en-GB"/>
              </w:rPr>
              <w:t>HIV-1 VL (copies/mL)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HIV-1 VL &lt;50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2 (29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 xml:space="preserve">HIV-1 VL 50 - 999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0 (0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 xml:space="preserve">HIV-1 VL ≥1000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2 (29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Missing HIV-1 VL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3 (43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On ART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7 (</w:t>
            </w:r>
            <w:r>
              <w:rPr>
                <w:rFonts w:ascii="Calibri Light" w:hAnsi="Calibri Light"/>
                <w:sz w:val="22"/>
                <w:szCs w:val="22"/>
              </w:rPr>
              <w:t>100</w:t>
            </w:r>
            <w:r w:rsidRPr="006125D2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NNRTI regimen (% of patients on ART)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7 (100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PI-based regimen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0 (0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Current Tenofovir Exposure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6 (86)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Current Abacavir Exposure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0 (0)</w:t>
            </w:r>
          </w:p>
        </w:tc>
        <w:bookmarkStart w:id="0" w:name="_GoBack"/>
        <w:bookmarkEnd w:id="0"/>
      </w:tr>
      <w:tr w:rsidR="003224AD" w:rsidRPr="006125D2" w:rsidTr="003E61B9">
        <w:trPr>
          <w:trHeight w:val="309"/>
        </w:trPr>
        <w:tc>
          <w:tcPr>
            <w:tcW w:w="0" w:type="auto"/>
            <w:tcBorders>
              <w:bottom w:val="single" w:sz="8" w:space="0" w:color="auto"/>
            </w:tcBorders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Duration on ART in month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12 [0 - 18]</w:t>
            </w:r>
          </w:p>
        </w:tc>
      </w:tr>
      <w:tr w:rsidR="003224AD" w:rsidRPr="006125D2" w:rsidTr="003E61B9">
        <w:trPr>
          <w:trHeight w:val="309"/>
        </w:trPr>
        <w:tc>
          <w:tcPr>
            <w:tcW w:w="0" w:type="auto"/>
            <w:gridSpan w:val="2"/>
            <w:tcBorders>
              <w:top w:val="single" w:sz="8" w:space="0" w:color="auto"/>
            </w:tcBorders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Cs w:val="18"/>
              </w:rPr>
            </w:pPr>
            <w:r w:rsidRPr="006125D2">
              <w:rPr>
                <w:rFonts w:ascii="Calibri Light" w:hAnsi="Calibri Light"/>
                <w:b/>
                <w:sz w:val="22"/>
                <w:szCs w:val="22"/>
              </w:rPr>
              <w:t xml:space="preserve">Cardiovascular risk factors 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BMI&gt;30 kg/m</w:t>
            </w:r>
            <w:r w:rsidRPr="006125D2">
              <w:rPr>
                <w:rFonts w:ascii="Calibri Light" w:hAnsi="Calibri Light"/>
                <w:sz w:val="22"/>
                <w:szCs w:val="22"/>
                <w:vertAlign w:val="superscript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1 (</w:t>
            </w:r>
            <w:r>
              <w:rPr>
                <w:rFonts w:ascii="Calibri Light" w:hAnsi="Calibri Light"/>
                <w:sz w:val="22"/>
                <w:szCs w:val="22"/>
              </w:rPr>
              <w:t>14</w:t>
            </w:r>
            <w:r w:rsidRPr="006125D2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vertAlign w:val="superscript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Large Waist Circumference </w:t>
            </w:r>
            <w:r w:rsidRPr="006125D2">
              <w:rPr>
                <w:rFonts w:ascii="Calibri Light" w:hAnsi="Calibri Light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/>
                <w:sz w:val="22"/>
                <w:szCs w:val="22"/>
              </w:rPr>
              <w:t>29</w:t>
            </w:r>
            <w:r w:rsidRPr="006125D2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Current smoker 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1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(14)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vertAlign w:val="superscript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Diabetes Mellitus </w:t>
            </w:r>
            <w:r>
              <w:rPr>
                <w:rFonts w:ascii="Calibri Light" w:hAnsi="Calibri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/>
                <w:sz w:val="22"/>
                <w:szCs w:val="22"/>
              </w:rPr>
              <w:t>29</w:t>
            </w:r>
            <w:r w:rsidRPr="006125D2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Total cholesterol (mmol/L)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5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>0 [</w:t>
            </w:r>
            <w:r>
              <w:rPr>
                <w:rFonts w:ascii="Calibri Light" w:hAnsi="Calibri Light"/>
                <w:sz w:val="22"/>
                <w:szCs w:val="22"/>
              </w:rPr>
              <w:t>4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4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0 – </w:t>
            </w:r>
            <w:r>
              <w:rPr>
                <w:rFonts w:ascii="Calibri Light" w:hAnsi="Calibri Light"/>
                <w:sz w:val="22"/>
                <w:szCs w:val="22"/>
              </w:rPr>
              <w:t>6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7</w:t>
            </w:r>
            <w:r w:rsidRPr="006125D2">
              <w:rPr>
                <w:rFonts w:ascii="Calibri Light" w:hAnsi="Calibri Light"/>
                <w:sz w:val="22"/>
                <w:szCs w:val="22"/>
              </w:rPr>
              <w:t>0]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LDL cholesterol (mmol/L)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3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16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[</w:t>
            </w:r>
            <w:r>
              <w:rPr>
                <w:rFonts w:ascii="Calibri Light" w:hAnsi="Calibri Light"/>
                <w:sz w:val="22"/>
                <w:szCs w:val="22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32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– </w:t>
            </w:r>
            <w:r>
              <w:rPr>
                <w:rFonts w:ascii="Calibri Light" w:hAnsi="Calibri Light"/>
                <w:sz w:val="22"/>
                <w:szCs w:val="22"/>
              </w:rPr>
              <w:t>4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47</w:t>
            </w:r>
            <w:r w:rsidRPr="006125D2">
              <w:rPr>
                <w:rFonts w:ascii="Calibri Light" w:hAnsi="Calibri Light"/>
                <w:sz w:val="22"/>
                <w:szCs w:val="22"/>
              </w:rPr>
              <w:t>]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Hypertension </w:t>
            </w:r>
            <w:r w:rsidRPr="003224AD">
              <w:rPr>
                <w:rFonts w:ascii="Calibri Light" w:hAnsi="Calibri Light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3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/>
                <w:sz w:val="22"/>
                <w:szCs w:val="22"/>
              </w:rPr>
              <w:t>4</w:t>
            </w:r>
            <w:r w:rsidRPr="006125D2">
              <w:rPr>
                <w:rFonts w:ascii="Calibri Light" w:hAnsi="Calibri Light"/>
                <w:sz w:val="22"/>
                <w:szCs w:val="22"/>
              </w:rPr>
              <w:t>3)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Family History </w:t>
            </w:r>
          </w:p>
        </w:tc>
        <w:tc>
          <w:tcPr>
            <w:tcW w:w="0" w:type="auto"/>
            <w:shd w:val="clear" w:color="auto" w:fill="auto"/>
          </w:tcPr>
          <w:p w:rsidR="003224AD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/>
                <w:sz w:val="22"/>
                <w:szCs w:val="22"/>
              </w:rPr>
              <w:t>0</w:t>
            </w:r>
            <w:r w:rsidRPr="006125D2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</w:tr>
      <w:tr w:rsidR="003224AD" w:rsidRPr="006125D2" w:rsidTr="003E61B9">
        <w:trPr>
          <w:trHeight w:val="291"/>
        </w:trPr>
        <w:tc>
          <w:tcPr>
            <w:tcW w:w="0" w:type="auto"/>
            <w:tcBorders>
              <w:bottom w:val="single" w:sz="8" w:space="0" w:color="auto"/>
            </w:tcBorders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 xml:space="preserve">Previous CVE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0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(</w:t>
            </w:r>
            <w:r>
              <w:rPr>
                <w:rFonts w:ascii="Calibri Light" w:hAnsi="Calibri Light"/>
                <w:sz w:val="22"/>
                <w:szCs w:val="22"/>
              </w:rPr>
              <w:t>0</w:t>
            </w:r>
            <w:r w:rsidRPr="006125D2">
              <w:rPr>
                <w:rFonts w:ascii="Calibri Light" w:hAnsi="Calibri Light"/>
                <w:sz w:val="22"/>
                <w:szCs w:val="22"/>
              </w:rPr>
              <w:t>)</w:t>
            </w:r>
          </w:p>
        </w:tc>
      </w:tr>
      <w:tr w:rsidR="003224AD" w:rsidRPr="006125D2" w:rsidTr="003E61B9">
        <w:trPr>
          <w:trHeight w:val="245"/>
        </w:trPr>
        <w:tc>
          <w:tcPr>
            <w:tcW w:w="0" w:type="auto"/>
            <w:gridSpan w:val="2"/>
            <w:tcBorders>
              <w:top w:val="single" w:sz="8" w:space="0" w:color="auto"/>
            </w:tcBorders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b/>
                <w:sz w:val="22"/>
                <w:szCs w:val="22"/>
              </w:rPr>
              <w:t>Laboratory values</w:t>
            </w:r>
          </w:p>
        </w:tc>
      </w:tr>
      <w:tr w:rsidR="003224AD" w:rsidRPr="006125D2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en-CA"/>
              </w:rPr>
            </w:pPr>
            <w:r w:rsidRPr="006125D2">
              <w:rPr>
                <w:rFonts w:ascii="Calibri Light" w:hAnsi="Calibri Light"/>
                <w:sz w:val="22"/>
                <w:szCs w:val="22"/>
                <w:lang w:val="en-CA"/>
              </w:rPr>
              <w:t xml:space="preserve">eGFR </w:t>
            </w:r>
            <w:r w:rsidRPr="006125D2">
              <w:rPr>
                <w:rFonts w:ascii="Calibri Light" w:hAnsi="Calibri Light"/>
                <w:sz w:val="22"/>
                <w:szCs w:val="22"/>
                <w:vertAlign w:val="subscript"/>
                <w:lang w:val="en-CA"/>
              </w:rPr>
              <w:t>CKD-EPI</w:t>
            </w:r>
            <w:r w:rsidRPr="006125D2">
              <w:rPr>
                <w:rFonts w:ascii="Calibri Light" w:hAnsi="Calibri Light"/>
                <w:sz w:val="22"/>
                <w:szCs w:val="22"/>
                <w:lang w:val="en-CA"/>
              </w:rPr>
              <w:t xml:space="preserve"> (mL/min</w:t>
            </w:r>
            <w:r w:rsidRPr="006125D2">
              <w:rPr>
                <w:rFonts w:ascii="Calibri Light" w:hAnsi="Calibri Light" w:cs="Lucida Sans Unicode"/>
                <w:sz w:val="22"/>
                <w:szCs w:val="22"/>
                <w:lang w:val="en-GB"/>
              </w:rPr>
              <w:t>/1.73m</w:t>
            </w:r>
            <w:r w:rsidRPr="006125D2">
              <w:rPr>
                <w:rFonts w:ascii="Calibri Light" w:hAnsi="Calibri Light" w:cs="Lucida Sans Unicode"/>
                <w:sz w:val="22"/>
                <w:szCs w:val="22"/>
                <w:vertAlign w:val="superscript"/>
                <w:lang w:val="en-GB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  <w:lang w:val="en-CA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99.9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[</w:t>
            </w:r>
            <w:r>
              <w:rPr>
                <w:rFonts w:ascii="Calibri Light" w:hAnsi="Calibri Light"/>
                <w:sz w:val="22"/>
                <w:szCs w:val="22"/>
              </w:rPr>
              <w:t>88.8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– 13</w:t>
            </w:r>
            <w:r>
              <w:rPr>
                <w:rFonts w:ascii="Calibri Light" w:hAnsi="Calibri Light"/>
                <w:sz w:val="22"/>
                <w:szCs w:val="22"/>
              </w:rPr>
              <w:t>1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6</w:t>
            </w:r>
            <w:r w:rsidRPr="006125D2">
              <w:rPr>
                <w:rFonts w:ascii="Calibri Light" w:hAnsi="Calibri Light"/>
                <w:sz w:val="22"/>
                <w:szCs w:val="22"/>
              </w:rPr>
              <w:t>]</w:t>
            </w:r>
          </w:p>
        </w:tc>
      </w:tr>
      <w:tr w:rsidR="003224AD" w:rsidRPr="006125D2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  <w:lang w:val="en-CA"/>
              </w:rPr>
            </w:pPr>
            <w:r w:rsidRPr="003E61B9">
              <w:rPr>
                <w:rFonts w:ascii="Calibri Light" w:hAnsi="Calibri Light"/>
                <w:i/>
                <w:szCs w:val="18"/>
                <w:lang w:val="en-CA"/>
              </w:rPr>
              <w:t>eGFR&lt; 60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0 (0)</w:t>
            </w:r>
          </w:p>
        </w:tc>
      </w:tr>
      <w:tr w:rsidR="003224AD" w:rsidRPr="006125D2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  <w:lang w:val="en-CA"/>
              </w:rPr>
            </w:pPr>
            <w:r w:rsidRPr="003E61B9">
              <w:rPr>
                <w:rFonts w:ascii="Calibri Light" w:hAnsi="Calibri Light"/>
                <w:i/>
                <w:szCs w:val="18"/>
                <w:lang w:val="en-CA"/>
              </w:rPr>
              <w:t xml:space="preserve">eGFR 60-90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2 (29)</w:t>
            </w:r>
          </w:p>
        </w:tc>
      </w:tr>
      <w:tr w:rsidR="003224AD" w:rsidRPr="006125D2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  <w:lang w:val="en-CA"/>
              </w:rPr>
            </w:pPr>
            <w:r w:rsidRPr="003E61B9">
              <w:rPr>
                <w:rFonts w:ascii="Calibri Light" w:hAnsi="Calibri Light"/>
                <w:i/>
                <w:szCs w:val="18"/>
                <w:lang w:val="en-CA"/>
              </w:rPr>
              <w:t xml:space="preserve">eGFR ≥ 90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5 (71)</w:t>
            </w:r>
          </w:p>
        </w:tc>
      </w:tr>
      <w:tr w:rsidR="003224AD" w:rsidRPr="003E61B9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nl-NL"/>
              </w:rPr>
            </w:pPr>
            <w:r w:rsidRPr="003E61B9">
              <w:rPr>
                <w:rFonts w:ascii="Calibri Light" w:hAnsi="Calibri Light"/>
                <w:sz w:val="22"/>
                <w:szCs w:val="22"/>
                <w:lang w:val="nl-NL"/>
              </w:rPr>
              <w:t xml:space="preserve">eGFR </w:t>
            </w:r>
            <w:r w:rsidRPr="003E61B9">
              <w:rPr>
                <w:rFonts w:ascii="Calibri Light" w:hAnsi="Calibri Light"/>
                <w:sz w:val="22"/>
                <w:szCs w:val="22"/>
                <w:vertAlign w:val="subscript"/>
                <w:lang w:val="nl-NL"/>
              </w:rPr>
              <w:t>MDRD</w:t>
            </w:r>
            <w:r w:rsidRPr="003E61B9">
              <w:rPr>
                <w:rFonts w:ascii="Calibri Light" w:hAnsi="Calibri Light"/>
                <w:sz w:val="22"/>
                <w:szCs w:val="22"/>
                <w:lang w:val="nl-NL"/>
              </w:rPr>
              <w:t xml:space="preserve"> (mL/min</w:t>
            </w:r>
            <w:r w:rsidRPr="003E61B9">
              <w:rPr>
                <w:rFonts w:ascii="Calibri Light" w:hAnsi="Calibri Light" w:cs="Lucida Sans Unicode"/>
                <w:sz w:val="22"/>
                <w:szCs w:val="22"/>
                <w:lang w:val="nl-NL"/>
              </w:rPr>
              <w:t>/1.73m</w:t>
            </w:r>
            <w:r w:rsidRPr="003E61B9">
              <w:rPr>
                <w:rFonts w:ascii="Calibri Light" w:hAnsi="Calibri Light" w:cs="Lucida Sans Unicode"/>
                <w:sz w:val="22"/>
                <w:szCs w:val="22"/>
                <w:vertAlign w:val="superscript"/>
                <w:lang w:val="nl-NL"/>
              </w:rPr>
              <w:t>2</w:t>
            </w:r>
            <w:r w:rsidRPr="003E61B9">
              <w:rPr>
                <w:rFonts w:ascii="Calibri Light" w:hAnsi="Calibri Light"/>
                <w:sz w:val="22"/>
                <w:szCs w:val="22"/>
                <w:lang w:val="nl-NL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89.9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[</w:t>
            </w:r>
            <w:r>
              <w:rPr>
                <w:rFonts w:ascii="Calibri Light" w:hAnsi="Calibri Light"/>
                <w:sz w:val="22"/>
                <w:szCs w:val="22"/>
              </w:rPr>
              <w:t>84.6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– 13</w:t>
            </w:r>
            <w:r>
              <w:rPr>
                <w:rFonts w:ascii="Calibri Light" w:hAnsi="Calibri Light"/>
                <w:sz w:val="22"/>
                <w:szCs w:val="22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>.</w:t>
            </w:r>
            <w:r>
              <w:rPr>
                <w:rFonts w:ascii="Calibri Light" w:hAnsi="Calibri Light"/>
                <w:sz w:val="22"/>
                <w:szCs w:val="22"/>
              </w:rPr>
              <w:t>5</w:t>
            </w:r>
            <w:r w:rsidRPr="006125D2">
              <w:rPr>
                <w:rFonts w:ascii="Calibri Light" w:hAnsi="Calibri Light"/>
                <w:sz w:val="22"/>
                <w:szCs w:val="22"/>
              </w:rPr>
              <w:t>]</w:t>
            </w:r>
          </w:p>
        </w:tc>
      </w:tr>
      <w:tr w:rsidR="003224AD" w:rsidRPr="003E61B9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  <w:lang w:val="en-CA"/>
              </w:rPr>
            </w:pPr>
            <w:r w:rsidRPr="003E61B9">
              <w:rPr>
                <w:rFonts w:ascii="Calibri Light" w:hAnsi="Calibri Light"/>
                <w:i/>
                <w:szCs w:val="18"/>
                <w:lang w:val="en-CA"/>
              </w:rPr>
              <w:t>eGFR&lt; 60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0 (0)</w:t>
            </w:r>
          </w:p>
        </w:tc>
      </w:tr>
      <w:tr w:rsidR="003224AD" w:rsidRPr="003E61B9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  <w:lang w:val="en-CA"/>
              </w:rPr>
            </w:pPr>
            <w:r w:rsidRPr="003E61B9">
              <w:rPr>
                <w:rFonts w:ascii="Calibri Light" w:hAnsi="Calibri Light"/>
                <w:i/>
                <w:szCs w:val="18"/>
                <w:lang w:val="en-CA"/>
              </w:rPr>
              <w:t xml:space="preserve">eGFR 60-90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4 (57)</w:t>
            </w:r>
          </w:p>
        </w:tc>
      </w:tr>
      <w:tr w:rsidR="003224AD" w:rsidRPr="003E61B9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  <w:lang w:val="en-CA"/>
              </w:rPr>
            </w:pPr>
            <w:r w:rsidRPr="003E61B9">
              <w:rPr>
                <w:rFonts w:ascii="Calibri Light" w:hAnsi="Calibri Light"/>
                <w:i/>
                <w:szCs w:val="18"/>
                <w:lang w:val="en-CA"/>
              </w:rPr>
              <w:t xml:space="preserve">eGFR ≥ 90 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i/>
                <w:szCs w:val="18"/>
              </w:rPr>
            </w:pPr>
            <w:r w:rsidRPr="003E61B9">
              <w:rPr>
                <w:rFonts w:ascii="Calibri Light" w:hAnsi="Calibri Light"/>
                <w:i/>
                <w:szCs w:val="18"/>
              </w:rPr>
              <w:t>3 (43)</w:t>
            </w:r>
          </w:p>
        </w:tc>
      </w:tr>
      <w:tr w:rsidR="003224AD" w:rsidRPr="003E61B9" w:rsidTr="003E61B9">
        <w:trPr>
          <w:trHeight w:val="245"/>
        </w:trPr>
        <w:tc>
          <w:tcPr>
            <w:tcW w:w="0" w:type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nl-NL"/>
              </w:rPr>
            </w:pPr>
            <w:r w:rsidRPr="003E61B9">
              <w:rPr>
                <w:rFonts w:ascii="Calibri Light" w:hAnsi="Calibri Light"/>
                <w:sz w:val="22"/>
                <w:szCs w:val="22"/>
                <w:lang w:val="nl-NL"/>
              </w:rPr>
              <w:t>Creatinine</w:t>
            </w:r>
            <w:r w:rsidRPr="003E61B9">
              <w:rPr>
                <w:rFonts w:ascii="Calibri Light" w:hAnsi="Calibri Light"/>
                <w:sz w:val="22"/>
                <w:szCs w:val="22"/>
                <w:vertAlign w:val="subscript"/>
                <w:lang w:val="nl-NL"/>
              </w:rPr>
              <w:t xml:space="preserve">serum </w:t>
            </w:r>
            <w:r w:rsidRPr="003E61B9">
              <w:rPr>
                <w:rFonts w:ascii="Calibri Light" w:hAnsi="Calibri Light"/>
                <w:sz w:val="22"/>
                <w:szCs w:val="22"/>
                <w:lang w:val="nl-NL"/>
              </w:rPr>
              <w:t>(umol/L)</w:t>
            </w:r>
          </w:p>
        </w:tc>
        <w:tc>
          <w:tcPr>
            <w:tcW w:w="0" w:type="auto"/>
            <w:shd w:val="clear" w:color="auto" w:fill="auto"/>
          </w:tcPr>
          <w:p w:rsidR="003224AD" w:rsidRPr="003E61B9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76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[</w:t>
            </w:r>
            <w:r>
              <w:rPr>
                <w:rFonts w:ascii="Calibri Light" w:hAnsi="Calibri Light"/>
                <w:sz w:val="22"/>
                <w:szCs w:val="22"/>
              </w:rPr>
              <w:t>70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- </w:t>
            </w:r>
            <w:r>
              <w:rPr>
                <w:rFonts w:ascii="Calibri Light" w:hAnsi="Calibri Light"/>
                <w:sz w:val="22"/>
                <w:szCs w:val="22"/>
              </w:rPr>
              <w:t>84</w:t>
            </w:r>
            <w:r w:rsidRPr="006125D2">
              <w:rPr>
                <w:rFonts w:ascii="Calibri Light" w:hAnsi="Calibri Light"/>
                <w:sz w:val="22"/>
                <w:szCs w:val="22"/>
              </w:rPr>
              <w:t>]</w:t>
            </w:r>
          </w:p>
        </w:tc>
      </w:tr>
      <w:tr w:rsidR="003224AD" w:rsidRPr="003E61B9" w:rsidTr="003E61B9">
        <w:trPr>
          <w:trHeight w:val="245"/>
        </w:trPr>
        <w:tc>
          <w:tcPr>
            <w:tcW w:w="0" w:type="auto"/>
            <w:tcBorders>
              <w:bottom w:val="single" w:sz="8" w:space="0" w:color="auto"/>
            </w:tcBorders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  <w:lang w:val="nl-NL"/>
              </w:rPr>
            </w:pPr>
            <w:r w:rsidRPr="006125D2">
              <w:rPr>
                <w:rFonts w:ascii="Calibri Light" w:hAnsi="Calibri Light"/>
                <w:sz w:val="22"/>
                <w:szCs w:val="22"/>
                <w:lang w:val="nl-NL"/>
              </w:rPr>
              <w:t>ALT (U/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3224AD" w:rsidRPr="006125D2" w:rsidRDefault="003224AD" w:rsidP="003224AD">
            <w:pPr>
              <w:pStyle w:val="MediumShading1-Accent11"/>
              <w:jc w:val="both"/>
              <w:rPr>
                <w:rFonts w:ascii="Calibri Light" w:hAnsi="Calibri Light"/>
                <w:sz w:val="22"/>
                <w:szCs w:val="22"/>
              </w:rPr>
            </w:pPr>
            <w:r w:rsidRPr="006125D2">
              <w:rPr>
                <w:rFonts w:ascii="Calibri Light" w:hAnsi="Calibri Light"/>
                <w:sz w:val="22"/>
                <w:szCs w:val="22"/>
              </w:rPr>
              <w:t>2</w:t>
            </w:r>
            <w:r>
              <w:rPr>
                <w:rFonts w:ascii="Calibri Light" w:hAnsi="Calibri Light"/>
                <w:sz w:val="22"/>
                <w:szCs w:val="22"/>
              </w:rPr>
              <w:t>4</w:t>
            </w:r>
            <w:r w:rsidRPr="006125D2">
              <w:rPr>
                <w:rFonts w:ascii="Calibri Light" w:hAnsi="Calibri Light"/>
                <w:sz w:val="22"/>
                <w:szCs w:val="22"/>
              </w:rPr>
              <w:t xml:space="preserve"> [17 - 3</w:t>
            </w:r>
            <w:r>
              <w:rPr>
                <w:rFonts w:ascii="Calibri Light" w:hAnsi="Calibri Light"/>
                <w:sz w:val="22"/>
                <w:szCs w:val="22"/>
              </w:rPr>
              <w:t>2</w:t>
            </w:r>
            <w:r w:rsidRPr="006125D2">
              <w:rPr>
                <w:rFonts w:ascii="Calibri Light" w:hAnsi="Calibri Light"/>
                <w:sz w:val="22"/>
                <w:szCs w:val="22"/>
              </w:rPr>
              <w:t>]</w:t>
            </w:r>
          </w:p>
        </w:tc>
      </w:tr>
    </w:tbl>
    <w:p w:rsidR="00FD776F" w:rsidRPr="00060E6E" w:rsidRDefault="00FD776F" w:rsidP="00FD776F">
      <w:pPr>
        <w:pStyle w:val="MediumShading1-Accent11"/>
        <w:jc w:val="both"/>
        <w:rPr>
          <w:rFonts w:ascii="Calibri Light" w:hAnsi="Calibri Light"/>
          <w:b/>
          <w:szCs w:val="18"/>
          <w:lang w:val="en-GB"/>
        </w:rPr>
      </w:pPr>
      <w:r w:rsidRPr="00060E6E">
        <w:rPr>
          <w:rFonts w:ascii="Calibri Light" w:hAnsi="Calibri Light"/>
          <w:b/>
          <w:szCs w:val="18"/>
          <w:lang w:val="en-GB"/>
        </w:rPr>
        <w:t xml:space="preserve">Legend for </w:t>
      </w:r>
      <w:r>
        <w:rPr>
          <w:rFonts w:ascii="Calibri Light" w:hAnsi="Calibri Light"/>
          <w:b/>
          <w:szCs w:val="18"/>
          <w:lang w:val="en-GB"/>
        </w:rPr>
        <w:t xml:space="preserve">S3 </w:t>
      </w:r>
      <w:r w:rsidRPr="00060E6E">
        <w:rPr>
          <w:rFonts w:ascii="Calibri Light" w:hAnsi="Calibri Light"/>
          <w:b/>
          <w:szCs w:val="18"/>
          <w:lang w:val="en-GB"/>
        </w:rPr>
        <w:t>Table:</w:t>
      </w:r>
    </w:p>
    <w:p w:rsidR="00FD776F" w:rsidRPr="006125D2" w:rsidRDefault="00FD776F" w:rsidP="00FD776F">
      <w:pPr>
        <w:pStyle w:val="MediumShading1-Accent11"/>
        <w:jc w:val="both"/>
        <w:rPr>
          <w:rFonts w:ascii="Calibri Light" w:hAnsi="Calibri Light"/>
          <w:lang w:val="en-GB"/>
        </w:rPr>
      </w:pPr>
      <w:r w:rsidRPr="006125D2">
        <w:rPr>
          <w:rFonts w:ascii="Calibri Light" w:hAnsi="Calibri Light"/>
          <w:lang w:val="en-GB"/>
        </w:rPr>
        <w:t>Data are given as number (%) or median [Inter-Quartile Range].</w:t>
      </w:r>
    </w:p>
    <w:p w:rsidR="00FD776F" w:rsidRPr="006125D2" w:rsidRDefault="00FD776F" w:rsidP="00FD776F">
      <w:pPr>
        <w:pStyle w:val="MediumShading1-Accent11"/>
        <w:jc w:val="both"/>
        <w:rPr>
          <w:rFonts w:ascii="Calibri Light" w:hAnsi="Calibri Light"/>
          <w:lang w:val="en-GB"/>
        </w:rPr>
      </w:pPr>
      <w:r w:rsidRPr="006125D2">
        <w:rPr>
          <w:rFonts w:ascii="Calibri Light" w:hAnsi="Calibri Light"/>
          <w:vertAlign w:val="superscript"/>
          <w:lang w:val="en-GB"/>
        </w:rPr>
        <w:t xml:space="preserve">a </w:t>
      </w:r>
      <w:r w:rsidRPr="006125D2">
        <w:rPr>
          <w:rFonts w:ascii="Calibri Light" w:hAnsi="Calibri Light"/>
          <w:lang w:val="en-GB"/>
        </w:rPr>
        <w:t xml:space="preserve">Large waist circumference: </w:t>
      </w:r>
      <w:r w:rsidRPr="006125D2">
        <w:rPr>
          <w:rFonts w:ascii="Calibri Light" w:hAnsi="Calibri Light" w:cs="Lucida Sans Unicode"/>
          <w:noProof w:val="0"/>
          <w:szCs w:val="18"/>
        </w:rPr>
        <w:t xml:space="preserve">&gt;94 cm men or &gt; 80 cm women; </w:t>
      </w:r>
      <w:r w:rsidRPr="006125D2">
        <w:rPr>
          <w:rFonts w:ascii="Calibri Light" w:hAnsi="Calibri Light"/>
          <w:vertAlign w:val="superscript"/>
          <w:lang w:val="en-GB"/>
        </w:rPr>
        <w:t xml:space="preserve">b </w:t>
      </w:r>
      <w:r w:rsidRPr="006125D2">
        <w:rPr>
          <w:rFonts w:ascii="Calibri Light" w:hAnsi="Calibri Light"/>
          <w:lang w:val="en-GB"/>
        </w:rPr>
        <w:t>Diabetes mellitus: HbA</w:t>
      </w:r>
      <w:r w:rsidRPr="006125D2">
        <w:rPr>
          <w:rFonts w:ascii="Calibri Light" w:hAnsi="Calibri Light"/>
          <w:vertAlign w:val="subscript"/>
          <w:lang w:val="en-GB"/>
        </w:rPr>
        <w:t>1</w:t>
      </w:r>
      <w:r w:rsidRPr="006125D2">
        <w:rPr>
          <w:rFonts w:ascii="Calibri Light" w:hAnsi="Calibri Light"/>
          <w:lang w:val="en-GB"/>
        </w:rPr>
        <w:t xml:space="preserve">c &gt; 6.5% or use of diabetes medication; </w:t>
      </w:r>
      <w:r w:rsidRPr="006125D2">
        <w:rPr>
          <w:rFonts w:ascii="Calibri Light" w:hAnsi="Calibri Light"/>
          <w:vertAlign w:val="superscript"/>
          <w:lang w:val="en-GB"/>
        </w:rPr>
        <w:t xml:space="preserve">c </w:t>
      </w:r>
      <w:r w:rsidRPr="006125D2">
        <w:rPr>
          <w:rFonts w:ascii="Calibri Light" w:hAnsi="Calibri Light"/>
          <w:lang w:val="en-GB"/>
        </w:rPr>
        <w:t xml:space="preserve">Hypertension: Systolic blood pressure ≥ 140 mmHg, diastolic blood pressure ≥ 90 mmHg or use of antihypertensive medication. </w:t>
      </w:r>
    </w:p>
    <w:p w:rsidR="00FD776F" w:rsidRDefault="00FD776F" w:rsidP="00FD776F">
      <w:pPr>
        <w:pStyle w:val="MediumShading1-Accent11"/>
        <w:jc w:val="both"/>
        <w:rPr>
          <w:rFonts w:ascii="Calibri Light" w:hAnsi="Calibri Light"/>
          <w:lang w:val="en-GB"/>
        </w:rPr>
      </w:pPr>
      <w:r w:rsidRPr="006125D2">
        <w:rPr>
          <w:rFonts w:ascii="Calibri Light" w:hAnsi="Calibri Light"/>
          <w:lang w:val="en-GB"/>
        </w:rPr>
        <w:lastRenderedPageBreak/>
        <w:t>ACR = Albumine – Creatinine Ratio; ALT = alanine aminotransferase (mmol/l); ART = anti-retroviral treatment; BMI = Body Mass Index; CVE = cardiovascular event; CKD-EPI = Chronic Kidney Disease – Epidemiology; eGFR = estimated glomerular filtration rate; HIV = Human Immunodeficiency Virus; LDL = Low-density lipoprotein; MDRD = Modification of Diet in Renal Disease; NNRTI = Non-nucleoside reverse-transcriptase inhibitors; PI-based = protease inhibitor-based; VL = viral load.</w:t>
      </w:r>
    </w:p>
    <w:p w:rsidR="007C4154" w:rsidRPr="00FD776F" w:rsidRDefault="007C4154">
      <w:pPr>
        <w:rPr>
          <w:lang w:val="en-GB"/>
        </w:rPr>
      </w:pPr>
    </w:p>
    <w:sectPr w:rsidR="007C4154" w:rsidRPr="00FD776F" w:rsidSect="002666F1">
      <w:pgSz w:w="14880" w:h="15840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C8C"/>
    <w:rsid w:val="00002AEA"/>
    <w:rsid w:val="00011DD7"/>
    <w:rsid w:val="00017DBE"/>
    <w:rsid w:val="00021CD1"/>
    <w:rsid w:val="0002508C"/>
    <w:rsid w:val="00033AFF"/>
    <w:rsid w:val="000430D1"/>
    <w:rsid w:val="000508C7"/>
    <w:rsid w:val="00052563"/>
    <w:rsid w:val="00052D4D"/>
    <w:rsid w:val="0005302C"/>
    <w:rsid w:val="00061486"/>
    <w:rsid w:val="000645F0"/>
    <w:rsid w:val="00066DA3"/>
    <w:rsid w:val="00075512"/>
    <w:rsid w:val="00086644"/>
    <w:rsid w:val="0009310E"/>
    <w:rsid w:val="0009421B"/>
    <w:rsid w:val="000B08AB"/>
    <w:rsid w:val="000B635A"/>
    <w:rsid w:val="000C35B8"/>
    <w:rsid w:val="000C5D57"/>
    <w:rsid w:val="000D6210"/>
    <w:rsid w:val="000E1F29"/>
    <w:rsid w:val="000E4F30"/>
    <w:rsid w:val="000E725B"/>
    <w:rsid w:val="000F3067"/>
    <w:rsid w:val="000F5A86"/>
    <w:rsid w:val="000F6F02"/>
    <w:rsid w:val="00105365"/>
    <w:rsid w:val="00125420"/>
    <w:rsid w:val="00127099"/>
    <w:rsid w:val="001409D6"/>
    <w:rsid w:val="00161878"/>
    <w:rsid w:val="001668D8"/>
    <w:rsid w:val="00172848"/>
    <w:rsid w:val="0018244E"/>
    <w:rsid w:val="00182B65"/>
    <w:rsid w:val="001A616A"/>
    <w:rsid w:val="001B1FB2"/>
    <w:rsid w:val="001B7770"/>
    <w:rsid w:val="001D7007"/>
    <w:rsid w:val="001E0463"/>
    <w:rsid w:val="001E0949"/>
    <w:rsid w:val="001E35DC"/>
    <w:rsid w:val="001E6A3D"/>
    <w:rsid w:val="001F4AF3"/>
    <w:rsid w:val="001F64DA"/>
    <w:rsid w:val="00206D45"/>
    <w:rsid w:val="00230BBA"/>
    <w:rsid w:val="0023209C"/>
    <w:rsid w:val="0023782A"/>
    <w:rsid w:val="0024347D"/>
    <w:rsid w:val="0025268D"/>
    <w:rsid w:val="00253D3E"/>
    <w:rsid w:val="00264AFB"/>
    <w:rsid w:val="00274939"/>
    <w:rsid w:val="00275C1B"/>
    <w:rsid w:val="00287887"/>
    <w:rsid w:val="00294577"/>
    <w:rsid w:val="00295F27"/>
    <w:rsid w:val="00296305"/>
    <w:rsid w:val="002A1C91"/>
    <w:rsid w:val="002B3301"/>
    <w:rsid w:val="002C4106"/>
    <w:rsid w:val="002C667F"/>
    <w:rsid w:val="002D33C5"/>
    <w:rsid w:val="002D6DEA"/>
    <w:rsid w:val="002E4F29"/>
    <w:rsid w:val="002E63F7"/>
    <w:rsid w:val="002F04D4"/>
    <w:rsid w:val="002F3DA3"/>
    <w:rsid w:val="0030693E"/>
    <w:rsid w:val="003134BF"/>
    <w:rsid w:val="003224AD"/>
    <w:rsid w:val="00323101"/>
    <w:rsid w:val="003244DC"/>
    <w:rsid w:val="00330BE3"/>
    <w:rsid w:val="00331331"/>
    <w:rsid w:val="00331F9E"/>
    <w:rsid w:val="0034640B"/>
    <w:rsid w:val="00347463"/>
    <w:rsid w:val="0035645E"/>
    <w:rsid w:val="0036733F"/>
    <w:rsid w:val="0037483B"/>
    <w:rsid w:val="00374F4E"/>
    <w:rsid w:val="0037639B"/>
    <w:rsid w:val="00392527"/>
    <w:rsid w:val="003B008A"/>
    <w:rsid w:val="003C0681"/>
    <w:rsid w:val="003C37D1"/>
    <w:rsid w:val="003E14D6"/>
    <w:rsid w:val="003E25F1"/>
    <w:rsid w:val="003E61B9"/>
    <w:rsid w:val="003F541B"/>
    <w:rsid w:val="00420BC2"/>
    <w:rsid w:val="00421E4B"/>
    <w:rsid w:val="00433320"/>
    <w:rsid w:val="00437896"/>
    <w:rsid w:val="00442BA3"/>
    <w:rsid w:val="00445592"/>
    <w:rsid w:val="00451F04"/>
    <w:rsid w:val="004568AF"/>
    <w:rsid w:val="0046411B"/>
    <w:rsid w:val="00465C87"/>
    <w:rsid w:val="00473A33"/>
    <w:rsid w:val="004B00F7"/>
    <w:rsid w:val="004C7265"/>
    <w:rsid w:val="004D58D4"/>
    <w:rsid w:val="004D6889"/>
    <w:rsid w:val="004F2656"/>
    <w:rsid w:val="00513047"/>
    <w:rsid w:val="005178D8"/>
    <w:rsid w:val="00530938"/>
    <w:rsid w:val="00534277"/>
    <w:rsid w:val="00545231"/>
    <w:rsid w:val="00545C45"/>
    <w:rsid w:val="0054704A"/>
    <w:rsid w:val="00552F2E"/>
    <w:rsid w:val="005567B0"/>
    <w:rsid w:val="0057211B"/>
    <w:rsid w:val="00585242"/>
    <w:rsid w:val="005915D2"/>
    <w:rsid w:val="005B7BFA"/>
    <w:rsid w:val="005C069E"/>
    <w:rsid w:val="005D711F"/>
    <w:rsid w:val="005E1475"/>
    <w:rsid w:val="005E6BD4"/>
    <w:rsid w:val="005F244A"/>
    <w:rsid w:val="005F50D4"/>
    <w:rsid w:val="00610E0F"/>
    <w:rsid w:val="0061210C"/>
    <w:rsid w:val="00612D8E"/>
    <w:rsid w:val="00632F6D"/>
    <w:rsid w:val="00640086"/>
    <w:rsid w:val="00643027"/>
    <w:rsid w:val="00643900"/>
    <w:rsid w:val="00645C61"/>
    <w:rsid w:val="0067422E"/>
    <w:rsid w:val="0068233C"/>
    <w:rsid w:val="00686D6A"/>
    <w:rsid w:val="006916F4"/>
    <w:rsid w:val="006924B0"/>
    <w:rsid w:val="006A77ED"/>
    <w:rsid w:val="006B0A03"/>
    <w:rsid w:val="006B205D"/>
    <w:rsid w:val="006B5434"/>
    <w:rsid w:val="006C290A"/>
    <w:rsid w:val="006D64E0"/>
    <w:rsid w:val="006E56FF"/>
    <w:rsid w:val="006F07A3"/>
    <w:rsid w:val="006F318A"/>
    <w:rsid w:val="006F3AC6"/>
    <w:rsid w:val="006F439E"/>
    <w:rsid w:val="007044A4"/>
    <w:rsid w:val="00707F16"/>
    <w:rsid w:val="007135DB"/>
    <w:rsid w:val="00731245"/>
    <w:rsid w:val="00734090"/>
    <w:rsid w:val="0073426B"/>
    <w:rsid w:val="007432E6"/>
    <w:rsid w:val="00762930"/>
    <w:rsid w:val="00776443"/>
    <w:rsid w:val="00776B24"/>
    <w:rsid w:val="0078593E"/>
    <w:rsid w:val="00793FCB"/>
    <w:rsid w:val="00797D15"/>
    <w:rsid w:val="007B3EE4"/>
    <w:rsid w:val="007C4154"/>
    <w:rsid w:val="007D10B7"/>
    <w:rsid w:val="007D5C31"/>
    <w:rsid w:val="007D5F96"/>
    <w:rsid w:val="007E26D7"/>
    <w:rsid w:val="007F278B"/>
    <w:rsid w:val="00806143"/>
    <w:rsid w:val="00815E50"/>
    <w:rsid w:val="00835927"/>
    <w:rsid w:val="00855A85"/>
    <w:rsid w:val="0086048E"/>
    <w:rsid w:val="00873B2B"/>
    <w:rsid w:val="00884600"/>
    <w:rsid w:val="00887FA5"/>
    <w:rsid w:val="008974E7"/>
    <w:rsid w:val="008A75ED"/>
    <w:rsid w:val="008C1E06"/>
    <w:rsid w:val="008E0010"/>
    <w:rsid w:val="008E047B"/>
    <w:rsid w:val="008E4141"/>
    <w:rsid w:val="009064A3"/>
    <w:rsid w:val="00915633"/>
    <w:rsid w:val="00917951"/>
    <w:rsid w:val="00936353"/>
    <w:rsid w:val="00937DDD"/>
    <w:rsid w:val="00942963"/>
    <w:rsid w:val="0095265F"/>
    <w:rsid w:val="00953631"/>
    <w:rsid w:val="00957232"/>
    <w:rsid w:val="009647D5"/>
    <w:rsid w:val="00964ECD"/>
    <w:rsid w:val="00971731"/>
    <w:rsid w:val="00982449"/>
    <w:rsid w:val="00982A1B"/>
    <w:rsid w:val="00983E30"/>
    <w:rsid w:val="0098475A"/>
    <w:rsid w:val="009849B7"/>
    <w:rsid w:val="00985EBC"/>
    <w:rsid w:val="00994CEA"/>
    <w:rsid w:val="009A36C9"/>
    <w:rsid w:val="009B58F2"/>
    <w:rsid w:val="009B6761"/>
    <w:rsid w:val="009D0287"/>
    <w:rsid w:val="009D6881"/>
    <w:rsid w:val="009D7BE8"/>
    <w:rsid w:val="009E08A0"/>
    <w:rsid w:val="009F51A3"/>
    <w:rsid w:val="009F65BF"/>
    <w:rsid w:val="00A15106"/>
    <w:rsid w:val="00A161D6"/>
    <w:rsid w:val="00A36905"/>
    <w:rsid w:val="00A378E2"/>
    <w:rsid w:val="00A455A5"/>
    <w:rsid w:val="00A50EE8"/>
    <w:rsid w:val="00A56555"/>
    <w:rsid w:val="00A57627"/>
    <w:rsid w:val="00A63003"/>
    <w:rsid w:val="00A67151"/>
    <w:rsid w:val="00A760AD"/>
    <w:rsid w:val="00A81FB4"/>
    <w:rsid w:val="00A97294"/>
    <w:rsid w:val="00AA7208"/>
    <w:rsid w:val="00AC7854"/>
    <w:rsid w:val="00AD1597"/>
    <w:rsid w:val="00AD652F"/>
    <w:rsid w:val="00AE4FE4"/>
    <w:rsid w:val="00AE6527"/>
    <w:rsid w:val="00AE7972"/>
    <w:rsid w:val="00AF0157"/>
    <w:rsid w:val="00AF5AFE"/>
    <w:rsid w:val="00B03EB3"/>
    <w:rsid w:val="00B04233"/>
    <w:rsid w:val="00B050C6"/>
    <w:rsid w:val="00B11471"/>
    <w:rsid w:val="00B25E6C"/>
    <w:rsid w:val="00B44C25"/>
    <w:rsid w:val="00B456D3"/>
    <w:rsid w:val="00B51E10"/>
    <w:rsid w:val="00B600A7"/>
    <w:rsid w:val="00B616D9"/>
    <w:rsid w:val="00B73951"/>
    <w:rsid w:val="00B7691A"/>
    <w:rsid w:val="00B81467"/>
    <w:rsid w:val="00B87DA2"/>
    <w:rsid w:val="00B921A0"/>
    <w:rsid w:val="00B95FD2"/>
    <w:rsid w:val="00B979FD"/>
    <w:rsid w:val="00B97AA1"/>
    <w:rsid w:val="00BA2AB4"/>
    <w:rsid w:val="00BA4E6E"/>
    <w:rsid w:val="00BB2DC6"/>
    <w:rsid w:val="00BB714B"/>
    <w:rsid w:val="00BC0898"/>
    <w:rsid w:val="00BD5B14"/>
    <w:rsid w:val="00BE01EE"/>
    <w:rsid w:val="00BE477A"/>
    <w:rsid w:val="00BE5F90"/>
    <w:rsid w:val="00C00930"/>
    <w:rsid w:val="00C07C1E"/>
    <w:rsid w:val="00C234CA"/>
    <w:rsid w:val="00C3270E"/>
    <w:rsid w:val="00C351C2"/>
    <w:rsid w:val="00C35761"/>
    <w:rsid w:val="00C424F6"/>
    <w:rsid w:val="00C450C9"/>
    <w:rsid w:val="00C533D6"/>
    <w:rsid w:val="00C56BB6"/>
    <w:rsid w:val="00C60CDD"/>
    <w:rsid w:val="00C67074"/>
    <w:rsid w:val="00C81515"/>
    <w:rsid w:val="00C83D59"/>
    <w:rsid w:val="00C85FC7"/>
    <w:rsid w:val="00C93D2C"/>
    <w:rsid w:val="00C95C8C"/>
    <w:rsid w:val="00CA2BEA"/>
    <w:rsid w:val="00CA45E2"/>
    <w:rsid w:val="00CB0493"/>
    <w:rsid w:val="00CB12F6"/>
    <w:rsid w:val="00CB4CA8"/>
    <w:rsid w:val="00CC477B"/>
    <w:rsid w:val="00CD6B98"/>
    <w:rsid w:val="00CF41D9"/>
    <w:rsid w:val="00D03A3F"/>
    <w:rsid w:val="00D150E4"/>
    <w:rsid w:val="00D16169"/>
    <w:rsid w:val="00D24691"/>
    <w:rsid w:val="00D25602"/>
    <w:rsid w:val="00D25C54"/>
    <w:rsid w:val="00D26664"/>
    <w:rsid w:val="00D40F15"/>
    <w:rsid w:val="00D45E79"/>
    <w:rsid w:val="00D51CA7"/>
    <w:rsid w:val="00D64E6B"/>
    <w:rsid w:val="00D66E1E"/>
    <w:rsid w:val="00D67A72"/>
    <w:rsid w:val="00D70ADD"/>
    <w:rsid w:val="00D849D0"/>
    <w:rsid w:val="00D94B38"/>
    <w:rsid w:val="00D96F5E"/>
    <w:rsid w:val="00DA755B"/>
    <w:rsid w:val="00DB3F21"/>
    <w:rsid w:val="00DC2FF6"/>
    <w:rsid w:val="00DD34E9"/>
    <w:rsid w:val="00DF1A8B"/>
    <w:rsid w:val="00E00984"/>
    <w:rsid w:val="00E06562"/>
    <w:rsid w:val="00E06DD4"/>
    <w:rsid w:val="00E108CD"/>
    <w:rsid w:val="00E16869"/>
    <w:rsid w:val="00E22D55"/>
    <w:rsid w:val="00E2635C"/>
    <w:rsid w:val="00E32747"/>
    <w:rsid w:val="00E34A4C"/>
    <w:rsid w:val="00E35FAE"/>
    <w:rsid w:val="00E5047D"/>
    <w:rsid w:val="00E53CCC"/>
    <w:rsid w:val="00E60E51"/>
    <w:rsid w:val="00E663C1"/>
    <w:rsid w:val="00E67E49"/>
    <w:rsid w:val="00E726C8"/>
    <w:rsid w:val="00E751DA"/>
    <w:rsid w:val="00E755E6"/>
    <w:rsid w:val="00E800B2"/>
    <w:rsid w:val="00E80C9A"/>
    <w:rsid w:val="00E81671"/>
    <w:rsid w:val="00EC1C18"/>
    <w:rsid w:val="00EC33B8"/>
    <w:rsid w:val="00EC4B8C"/>
    <w:rsid w:val="00EF048F"/>
    <w:rsid w:val="00EF1853"/>
    <w:rsid w:val="00F05837"/>
    <w:rsid w:val="00F128F3"/>
    <w:rsid w:val="00F23526"/>
    <w:rsid w:val="00F264B8"/>
    <w:rsid w:val="00F402C9"/>
    <w:rsid w:val="00F43974"/>
    <w:rsid w:val="00F64DD8"/>
    <w:rsid w:val="00F70FD2"/>
    <w:rsid w:val="00F71D7C"/>
    <w:rsid w:val="00F73F3B"/>
    <w:rsid w:val="00F74390"/>
    <w:rsid w:val="00FA67FB"/>
    <w:rsid w:val="00FA6D34"/>
    <w:rsid w:val="00FB0D6C"/>
    <w:rsid w:val="00FB61A5"/>
    <w:rsid w:val="00FB680B"/>
    <w:rsid w:val="00FD2D20"/>
    <w:rsid w:val="00FD3D8F"/>
    <w:rsid w:val="00FD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59DD79-9601-4A17-9184-B3EA0E67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uiPriority w:val="1"/>
    <w:qFormat/>
    <w:rsid w:val="00C95C8C"/>
    <w:pPr>
      <w:spacing w:after="0" w:line="240" w:lineRule="auto"/>
    </w:pPr>
    <w:rPr>
      <w:rFonts w:ascii="Lucida Sans Unicode" w:eastAsia="Times New Roman" w:hAnsi="Lucida Sans Unicode" w:cs="Times New Roman"/>
      <w:noProof/>
      <w:sz w:val="18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0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ens Wensink</dc:creator>
  <cp:keywords/>
  <dc:description/>
  <cp:lastModifiedBy>Emerens Wensink</cp:lastModifiedBy>
  <cp:revision>4</cp:revision>
  <dcterms:created xsi:type="dcterms:W3CDTF">2015-08-11T11:53:00Z</dcterms:created>
  <dcterms:modified xsi:type="dcterms:W3CDTF">2015-08-11T12:39:00Z</dcterms:modified>
</cp:coreProperties>
</file>